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E6BE3" w14:textId="14DD38A8" w:rsidR="0039012E" w:rsidRPr="002E6027" w:rsidRDefault="0039012E" w:rsidP="0039012E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E6027">
        <w:rPr>
          <w:rFonts w:ascii="Times New Roman" w:hAnsi="Times New Roman" w:cs="Times New Roman"/>
          <w:b/>
          <w:sz w:val="24"/>
          <w:szCs w:val="24"/>
        </w:rPr>
        <w:t>Supplementary Table 1. Classification of Reason for Hospitalization</w:t>
      </w:r>
    </w:p>
    <w:tbl>
      <w:tblPr>
        <w:tblStyle w:val="a3"/>
        <w:tblW w:w="0" w:type="auto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480"/>
      </w:tblGrid>
      <w:tr w:rsidR="0039012E" w:rsidRPr="002E6027" w14:paraId="2806CFE8" w14:textId="77777777" w:rsidTr="002C4708">
        <w:tc>
          <w:tcPr>
            <w:tcW w:w="4536" w:type="dxa"/>
          </w:tcPr>
          <w:p w14:paraId="608DC399" w14:textId="77777777" w:rsidR="0039012E" w:rsidRPr="002E6027" w:rsidRDefault="0039012E" w:rsidP="0039012E">
            <w:pPr>
              <w:pStyle w:val="a6"/>
              <w:numPr>
                <w:ilvl w:val="0"/>
                <w:numId w:val="2"/>
              </w:numPr>
              <w:spacing w:line="360" w:lineRule="auto"/>
              <w:ind w:leftChars="0" w:left="0" w:hanging="800"/>
              <w:rPr>
                <w:rFonts w:ascii="Times New Roman" w:hAnsi="Times New Roman" w:cs="Times New Roman"/>
              </w:rPr>
            </w:pPr>
            <w:r w:rsidRPr="002E6027">
              <w:rPr>
                <w:rFonts w:ascii="Times New Roman" w:hAnsi="Times New Roman" w:cs="Times New Roman"/>
              </w:rPr>
              <w:t>Infection</w:t>
            </w:r>
          </w:p>
          <w:p w14:paraId="3995A025" w14:textId="77777777" w:rsidR="0039012E" w:rsidRPr="002E6027" w:rsidRDefault="0039012E" w:rsidP="002C4708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 w:val="18"/>
                <w:szCs w:val="20"/>
              </w:rPr>
            </w:pPr>
            <w:r w:rsidRPr="002E6027">
              <w:rPr>
                <w:rFonts w:ascii="Times New Roman" w:hAnsi="Times New Roman" w:cs="Times New Roman"/>
                <w:sz w:val="18"/>
                <w:szCs w:val="20"/>
              </w:rPr>
              <w:t>Neutropenic fever</w:t>
            </w:r>
          </w:p>
          <w:p w14:paraId="3C2D83EF" w14:textId="77777777" w:rsidR="0039012E" w:rsidRPr="002E6027" w:rsidRDefault="0039012E" w:rsidP="002C4708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 w:val="18"/>
                <w:szCs w:val="20"/>
              </w:rPr>
            </w:pPr>
            <w:r w:rsidRPr="002E6027">
              <w:rPr>
                <w:rFonts w:ascii="Times New Roman" w:hAnsi="Times New Roman" w:cs="Times New Roman"/>
                <w:sz w:val="18"/>
                <w:szCs w:val="20"/>
              </w:rPr>
              <w:t>Pneumonia</w:t>
            </w:r>
          </w:p>
          <w:p w14:paraId="392B2F28" w14:textId="77777777" w:rsidR="0039012E" w:rsidRPr="002E6027" w:rsidRDefault="0039012E" w:rsidP="002C4708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 w:val="18"/>
                <w:szCs w:val="20"/>
              </w:rPr>
            </w:pPr>
            <w:r w:rsidRPr="002E6027">
              <w:rPr>
                <w:rFonts w:ascii="Times New Roman" w:hAnsi="Times New Roman" w:cs="Times New Roman"/>
                <w:sz w:val="18"/>
                <w:szCs w:val="20"/>
              </w:rPr>
              <w:t>UTI</w:t>
            </w:r>
          </w:p>
          <w:p w14:paraId="48BCE85F" w14:textId="77777777" w:rsidR="0039012E" w:rsidRPr="002E6027" w:rsidRDefault="0039012E" w:rsidP="002C4708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 w:val="18"/>
                <w:szCs w:val="20"/>
              </w:rPr>
            </w:pPr>
            <w:r w:rsidRPr="002E6027">
              <w:rPr>
                <w:rFonts w:ascii="Times New Roman" w:hAnsi="Times New Roman" w:cs="Times New Roman"/>
                <w:sz w:val="18"/>
                <w:szCs w:val="20"/>
              </w:rPr>
              <w:t>Cholangitis</w:t>
            </w:r>
          </w:p>
          <w:p w14:paraId="122B725C" w14:textId="77777777" w:rsidR="0039012E" w:rsidRPr="002E6027" w:rsidRDefault="0039012E" w:rsidP="002C4708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 w:val="18"/>
                <w:szCs w:val="20"/>
              </w:rPr>
            </w:pPr>
            <w:r w:rsidRPr="002E6027">
              <w:rPr>
                <w:rFonts w:ascii="Times New Roman" w:hAnsi="Times New Roman" w:cs="Times New Roman"/>
                <w:sz w:val="18"/>
                <w:szCs w:val="20"/>
              </w:rPr>
              <w:t>Colitis</w:t>
            </w:r>
          </w:p>
          <w:p w14:paraId="27CEF1D7" w14:textId="77777777" w:rsidR="0039012E" w:rsidRPr="002E6027" w:rsidRDefault="0039012E" w:rsidP="002C4708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 w:val="18"/>
                <w:szCs w:val="20"/>
              </w:rPr>
            </w:pPr>
            <w:r w:rsidRPr="002E6027">
              <w:rPr>
                <w:rFonts w:ascii="Times New Roman" w:hAnsi="Times New Roman" w:cs="Times New Roman"/>
                <w:sz w:val="18"/>
                <w:szCs w:val="20"/>
              </w:rPr>
              <w:t>Intra-abdominal/perianal abscess</w:t>
            </w:r>
          </w:p>
          <w:p w14:paraId="49208458" w14:textId="77777777" w:rsidR="0039012E" w:rsidRPr="002E6027" w:rsidRDefault="0039012E" w:rsidP="002C47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6027">
              <w:rPr>
                <w:rFonts w:ascii="Times New Roman" w:hAnsi="Times New Roman" w:cs="Times New Roman"/>
              </w:rPr>
              <w:t>Complications of anticancer treatment</w:t>
            </w:r>
          </w:p>
          <w:p w14:paraId="7F82097E" w14:textId="77777777" w:rsidR="0039012E" w:rsidRPr="002E6027" w:rsidRDefault="0039012E" w:rsidP="002C4708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 w:val="18"/>
                <w:szCs w:val="20"/>
              </w:rPr>
            </w:pPr>
            <w:r w:rsidRPr="002E6027">
              <w:rPr>
                <w:rFonts w:ascii="Times New Roman" w:hAnsi="Times New Roman" w:cs="Times New Roman"/>
                <w:sz w:val="18"/>
                <w:szCs w:val="20"/>
              </w:rPr>
              <w:t>Drug-induced pneumonitis/hepatitis/colitis</w:t>
            </w:r>
          </w:p>
          <w:p w14:paraId="3AB32BB2" w14:textId="77777777" w:rsidR="0039012E" w:rsidRPr="002E6027" w:rsidRDefault="0039012E" w:rsidP="002C4708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 w:val="18"/>
                <w:szCs w:val="20"/>
              </w:rPr>
            </w:pPr>
            <w:r w:rsidRPr="002E6027">
              <w:rPr>
                <w:rFonts w:ascii="Times New Roman" w:hAnsi="Times New Roman" w:cs="Times New Roman"/>
                <w:sz w:val="18"/>
                <w:szCs w:val="20"/>
              </w:rPr>
              <w:t>Nausea, Vomiting, Diarrhea</w:t>
            </w:r>
          </w:p>
          <w:p w14:paraId="06A02E80" w14:textId="77777777" w:rsidR="0039012E" w:rsidRPr="002E6027" w:rsidRDefault="0039012E" w:rsidP="002C47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6027">
              <w:rPr>
                <w:rFonts w:ascii="Times New Roman" w:hAnsi="Times New Roman" w:cs="Times New Roman"/>
                <w:sz w:val="18"/>
                <w:szCs w:val="20"/>
              </w:rPr>
              <w:t xml:space="preserve">Diagnosis </w:t>
            </w:r>
            <w:r w:rsidRPr="002E6027">
              <w:rPr>
                <w:rFonts w:ascii="Times New Roman" w:hAnsi="Times New Roman" w:cs="Times New Roman"/>
                <w:szCs w:val="20"/>
              </w:rPr>
              <w:t>or</w:t>
            </w:r>
            <w:r w:rsidRPr="002E6027">
              <w:rPr>
                <w:rFonts w:ascii="Times New Roman" w:hAnsi="Times New Roman" w:cs="Times New Roman"/>
                <w:sz w:val="18"/>
                <w:szCs w:val="20"/>
              </w:rPr>
              <w:t xml:space="preserve"> Re-evaluation</w:t>
            </w:r>
          </w:p>
        </w:tc>
        <w:tc>
          <w:tcPr>
            <w:tcW w:w="4480" w:type="dxa"/>
          </w:tcPr>
          <w:p w14:paraId="4A248804" w14:textId="77777777" w:rsidR="0039012E" w:rsidRPr="002E6027" w:rsidRDefault="0039012E" w:rsidP="002C47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6027">
              <w:rPr>
                <w:rFonts w:ascii="Times New Roman" w:hAnsi="Times New Roman" w:cs="Times New Roman"/>
              </w:rPr>
              <w:t>Complication related to cancer progression</w:t>
            </w:r>
          </w:p>
          <w:p w14:paraId="7682DF09" w14:textId="7CD4A570" w:rsidR="0039012E" w:rsidRPr="002E6027" w:rsidRDefault="0039012E" w:rsidP="002C4708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 w:val="18"/>
                <w:szCs w:val="20"/>
              </w:rPr>
            </w:pPr>
            <w:r w:rsidRPr="002E6027">
              <w:rPr>
                <w:rFonts w:ascii="Times New Roman" w:hAnsi="Times New Roman" w:cs="Times New Roman"/>
                <w:sz w:val="18"/>
                <w:szCs w:val="20"/>
              </w:rPr>
              <w:t>Metastases</w:t>
            </w:r>
          </w:p>
          <w:p w14:paraId="15B35774" w14:textId="77777777" w:rsidR="0039012E" w:rsidRPr="002E6027" w:rsidRDefault="0039012E" w:rsidP="002C4708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 w:val="18"/>
                <w:szCs w:val="20"/>
              </w:rPr>
            </w:pPr>
            <w:r w:rsidRPr="002E6027">
              <w:rPr>
                <w:rFonts w:ascii="Times New Roman" w:hAnsi="Times New Roman" w:cs="Times New Roman"/>
                <w:sz w:val="18"/>
                <w:szCs w:val="20"/>
              </w:rPr>
              <w:t>Obstruction</w:t>
            </w:r>
          </w:p>
          <w:p w14:paraId="1C2EC84C" w14:textId="77777777" w:rsidR="0039012E" w:rsidRPr="002E6027" w:rsidRDefault="0039012E" w:rsidP="002C4708">
            <w:pPr>
              <w:spacing w:line="360" w:lineRule="auto"/>
              <w:ind w:leftChars="400" w:left="800"/>
              <w:rPr>
                <w:rFonts w:ascii="Times New Roman" w:hAnsi="Times New Roman" w:cs="Times New Roman"/>
                <w:sz w:val="16"/>
                <w:szCs w:val="18"/>
              </w:rPr>
            </w:pPr>
            <w:r w:rsidRPr="002E6027">
              <w:rPr>
                <w:rFonts w:ascii="Times New Roman" w:hAnsi="Times New Roman" w:cs="Times New Roman"/>
                <w:sz w:val="16"/>
                <w:szCs w:val="18"/>
              </w:rPr>
              <w:t>Gastrointestinal tract</w:t>
            </w:r>
          </w:p>
          <w:p w14:paraId="49C6C634" w14:textId="77777777" w:rsidR="0039012E" w:rsidRPr="002E6027" w:rsidRDefault="0039012E" w:rsidP="002C4708">
            <w:pPr>
              <w:spacing w:line="360" w:lineRule="auto"/>
              <w:ind w:leftChars="400" w:left="800"/>
              <w:rPr>
                <w:rFonts w:ascii="Times New Roman" w:hAnsi="Times New Roman" w:cs="Times New Roman"/>
                <w:sz w:val="16"/>
                <w:szCs w:val="18"/>
              </w:rPr>
            </w:pPr>
            <w:r w:rsidRPr="002E6027">
              <w:rPr>
                <w:rFonts w:ascii="Times New Roman" w:hAnsi="Times New Roman" w:cs="Times New Roman"/>
                <w:sz w:val="16"/>
                <w:szCs w:val="18"/>
              </w:rPr>
              <w:t>SVC syndrome</w:t>
            </w:r>
          </w:p>
          <w:p w14:paraId="69AE9460" w14:textId="77777777" w:rsidR="0039012E" w:rsidRPr="002E6027" w:rsidRDefault="0039012E" w:rsidP="002C4708">
            <w:pPr>
              <w:spacing w:line="360" w:lineRule="auto"/>
              <w:ind w:leftChars="400" w:left="800"/>
              <w:rPr>
                <w:rFonts w:ascii="Times New Roman" w:hAnsi="Times New Roman" w:cs="Times New Roman"/>
                <w:sz w:val="16"/>
                <w:szCs w:val="18"/>
              </w:rPr>
            </w:pPr>
            <w:r w:rsidRPr="002E6027">
              <w:rPr>
                <w:rFonts w:ascii="Times New Roman" w:hAnsi="Times New Roman" w:cs="Times New Roman"/>
                <w:sz w:val="16"/>
                <w:szCs w:val="18"/>
              </w:rPr>
              <w:t>Respiratory tract</w:t>
            </w:r>
          </w:p>
          <w:p w14:paraId="697F1EC2" w14:textId="77777777" w:rsidR="0039012E" w:rsidRPr="002E6027" w:rsidRDefault="0039012E" w:rsidP="002C4708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 w:val="18"/>
                <w:szCs w:val="20"/>
              </w:rPr>
            </w:pPr>
            <w:r w:rsidRPr="002E6027">
              <w:rPr>
                <w:rFonts w:ascii="Times New Roman" w:hAnsi="Times New Roman" w:cs="Times New Roman"/>
                <w:sz w:val="18"/>
                <w:szCs w:val="20"/>
              </w:rPr>
              <w:t>Bleeding</w:t>
            </w:r>
          </w:p>
          <w:p w14:paraId="4CCBEA4B" w14:textId="77777777" w:rsidR="0039012E" w:rsidRPr="002E6027" w:rsidRDefault="0039012E" w:rsidP="002C4708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 w:val="18"/>
                <w:szCs w:val="20"/>
              </w:rPr>
            </w:pPr>
            <w:r w:rsidRPr="002E6027">
              <w:rPr>
                <w:rFonts w:ascii="Times New Roman" w:hAnsi="Times New Roman" w:cs="Times New Roman"/>
                <w:sz w:val="18"/>
                <w:szCs w:val="20"/>
              </w:rPr>
              <w:t>Pleural/Pericardial effusion/Ascites</w:t>
            </w:r>
          </w:p>
          <w:p w14:paraId="45E815B7" w14:textId="77777777" w:rsidR="0039012E" w:rsidRPr="002E6027" w:rsidRDefault="0039012E" w:rsidP="002C4708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 w:val="18"/>
                <w:szCs w:val="20"/>
              </w:rPr>
            </w:pPr>
            <w:r w:rsidRPr="002E6027">
              <w:rPr>
                <w:rFonts w:ascii="Times New Roman" w:hAnsi="Times New Roman" w:cs="Times New Roman"/>
                <w:sz w:val="18"/>
                <w:szCs w:val="20"/>
              </w:rPr>
              <w:t>Hypercalcemia</w:t>
            </w:r>
          </w:p>
          <w:p w14:paraId="7395D87B" w14:textId="77777777" w:rsidR="0039012E" w:rsidRPr="002E6027" w:rsidRDefault="0039012E" w:rsidP="002C47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6027">
              <w:rPr>
                <w:rFonts w:ascii="Times New Roman" w:hAnsi="Times New Roman" w:cs="Times New Roman"/>
              </w:rPr>
              <w:t>Pain control, Nutritional support</w:t>
            </w:r>
          </w:p>
          <w:p w14:paraId="569EE011" w14:textId="77777777" w:rsidR="0039012E" w:rsidRPr="002E6027" w:rsidRDefault="0039012E" w:rsidP="002C47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6027">
              <w:rPr>
                <w:rFonts w:ascii="Times New Roman" w:hAnsi="Times New Roman" w:cs="Times New Roman"/>
              </w:rPr>
              <w:t>Cancer treatment</w:t>
            </w:r>
          </w:p>
        </w:tc>
      </w:tr>
    </w:tbl>
    <w:p w14:paraId="2862C80E" w14:textId="7043A0EB" w:rsidR="0039012E" w:rsidRPr="002E6027" w:rsidRDefault="00120279" w:rsidP="00120279">
      <w:pPr>
        <w:wordWrap/>
        <w:spacing w:line="360" w:lineRule="auto"/>
        <w:rPr>
          <w:rFonts w:ascii="Times New Roman" w:hAnsi="Times New Roman" w:cs="Times New Roman"/>
          <w:szCs w:val="20"/>
        </w:rPr>
      </w:pPr>
      <w:r w:rsidRPr="002E6027">
        <w:rPr>
          <w:rFonts w:ascii="Times New Roman" w:hAnsi="Times New Roman" w:cs="Times New Roman"/>
          <w:kern w:val="0"/>
          <w:szCs w:val="20"/>
        </w:rPr>
        <w:t>Abbreviation: UTI; urinary tract infection, SVC; superior vena cava</w:t>
      </w:r>
    </w:p>
    <w:p w14:paraId="70A19394" w14:textId="77777777" w:rsidR="0039012E" w:rsidRPr="002E6027" w:rsidRDefault="0039012E" w:rsidP="0039012E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2E6027">
        <w:rPr>
          <w:rFonts w:ascii="Times New Roman" w:hAnsi="Times New Roman" w:cs="Times New Roman"/>
        </w:rPr>
        <w:br w:type="page"/>
      </w:r>
    </w:p>
    <w:p w14:paraId="7F2E018D" w14:textId="77777777" w:rsidR="0039012E" w:rsidRPr="002E6027" w:rsidRDefault="0039012E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040EAF9B" w14:textId="072D8609" w:rsidR="0039012E" w:rsidRPr="002E6027" w:rsidRDefault="0039012E" w:rsidP="0039012E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E6027">
        <w:rPr>
          <w:rFonts w:ascii="Times New Roman" w:hAnsi="Times New Roman" w:cs="Times New Roman"/>
          <w:b/>
          <w:sz w:val="24"/>
          <w:szCs w:val="24"/>
        </w:rPr>
        <w:t>Supplementary Table 2. Rapid Response System</w:t>
      </w:r>
      <w:r w:rsidR="00F51D6D" w:rsidRPr="002E60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E6027">
        <w:rPr>
          <w:rFonts w:ascii="Times New Roman" w:hAnsi="Times New Roman" w:cs="Times New Roman"/>
          <w:b/>
          <w:sz w:val="24"/>
          <w:szCs w:val="24"/>
        </w:rPr>
        <w:t>(RRS) Activation Criteria</w:t>
      </w:r>
    </w:p>
    <w:tbl>
      <w:tblPr>
        <w:tblStyle w:val="a3"/>
        <w:tblW w:w="0" w:type="auto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</w:tblGrid>
      <w:tr w:rsidR="0039012E" w:rsidRPr="002E6027" w14:paraId="64656D96" w14:textId="77777777" w:rsidTr="002C4708">
        <w:tc>
          <w:tcPr>
            <w:tcW w:w="4395" w:type="dxa"/>
            <w:hideMark/>
          </w:tcPr>
          <w:p w14:paraId="42738295" w14:textId="77777777" w:rsidR="0039012E" w:rsidRPr="002E6027" w:rsidRDefault="0039012E" w:rsidP="002C4708">
            <w:pPr>
              <w:spacing w:after="255"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2E6027">
              <w:rPr>
                <w:rFonts w:ascii="Times New Roman" w:hAnsi="Times New Roman" w:cs="Times New Roman"/>
                <w:sz w:val="22"/>
              </w:rPr>
              <w:t>Criteria 1 SBP &lt; 90 mmHg</w:t>
            </w:r>
          </w:p>
        </w:tc>
      </w:tr>
      <w:tr w:rsidR="0039012E" w:rsidRPr="002E6027" w14:paraId="3FDE4C65" w14:textId="77777777" w:rsidTr="002C4708">
        <w:tc>
          <w:tcPr>
            <w:tcW w:w="4395" w:type="dxa"/>
            <w:hideMark/>
          </w:tcPr>
          <w:p w14:paraId="2229FD11" w14:textId="77777777" w:rsidR="0039012E" w:rsidRPr="002E6027" w:rsidRDefault="0039012E" w:rsidP="002C4708">
            <w:pPr>
              <w:spacing w:after="255"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2E6027">
              <w:rPr>
                <w:rFonts w:ascii="Times New Roman" w:hAnsi="Times New Roman" w:cs="Times New Roman"/>
                <w:sz w:val="22"/>
              </w:rPr>
              <w:t>Criteria 2 HR &lt;50, &gt;140 /min</w:t>
            </w:r>
          </w:p>
        </w:tc>
      </w:tr>
      <w:tr w:rsidR="0039012E" w:rsidRPr="002E6027" w14:paraId="101210D8" w14:textId="77777777" w:rsidTr="002C4708">
        <w:tc>
          <w:tcPr>
            <w:tcW w:w="4395" w:type="dxa"/>
            <w:hideMark/>
          </w:tcPr>
          <w:p w14:paraId="4E2582A7" w14:textId="77777777" w:rsidR="0039012E" w:rsidRPr="002E6027" w:rsidRDefault="0039012E" w:rsidP="002C4708">
            <w:pPr>
              <w:spacing w:after="255"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2E6027">
              <w:rPr>
                <w:rFonts w:ascii="Times New Roman" w:hAnsi="Times New Roman" w:cs="Times New Roman"/>
                <w:sz w:val="22"/>
              </w:rPr>
              <w:t>Criteria 3 RR &lt;10, &gt;30 /min</w:t>
            </w:r>
          </w:p>
        </w:tc>
      </w:tr>
      <w:tr w:rsidR="0039012E" w:rsidRPr="002E6027" w14:paraId="111FFB0D" w14:textId="77777777" w:rsidTr="002C4708">
        <w:tc>
          <w:tcPr>
            <w:tcW w:w="4395" w:type="dxa"/>
            <w:hideMark/>
          </w:tcPr>
          <w:p w14:paraId="201CEF95" w14:textId="77777777" w:rsidR="0039012E" w:rsidRPr="002E6027" w:rsidRDefault="0039012E" w:rsidP="002C4708">
            <w:pPr>
              <w:spacing w:after="255"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2E6027">
              <w:rPr>
                <w:rFonts w:ascii="Times New Roman" w:hAnsi="Times New Roman" w:cs="Times New Roman"/>
                <w:sz w:val="22"/>
              </w:rPr>
              <w:t xml:space="preserve">Criteria 4 BT &gt;39, &lt;36 </w:t>
            </w:r>
            <w:r w:rsidRPr="002E6027">
              <w:rPr>
                <w:rFonts w:ascii="Times New Roman" w:eastAsia="바탕" w:hAnsi="Times New Roman" w:cs="Times New Roman"/>
                <w:sz w:val="22"/>
              </w:rPr>
              <w:t>℃</w:t>
            </w:r>
          </w:p>
        </w:tc>
      </w:tr>
      <w:tr w:rsidR="0039012E" w:rsidRPr="002E6027" w14:paraId="71F9BA3A" w14:textId="77777777" w:rsidTr="002C4708">
        <w:tc>
          <w:tcPr>
            <w:tcW w:w="4395" w:type="dxa"/>
            <w:hideMark/>
          </w:tcPr>
          <w:p w14:paraId="12EEE5FC" w14:textId="787BAEC1" w:rsidR="0039012E" w:rsidRPr="002E6027" w:rsidRDefault="0039012E" w:rsidP="002C4708">
            <w:pPr>
              <w:spacing w:after="255"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2E6027">
              <w:rPr>
                <w:rFonts w:ascii="Times New Roman" w:hAnsi="Times New Roman" w:cs="Times New Roman"/>
                <w:sz w:val="22"/>
              </w:rPr>
              <w:t>Criteria 5 SpO</w:t>
            </w:r>
            <w:r w:rsidRPr="002E6027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2E6027">
              <w:rPr>
                <w:rFonts w:ascii="Times New Roman" w:hAnsi="Times New Roman" w:cs="Times New Roman"/>
                <w:sz w:val="22"/>
              </w:rPr>
              <w:t xml:space="preserve"> &lt;90%</w:t>
            </w:r>
          </w:p>
        </w:tc>
      </w:tr>
      <w:tr w:rsidR="0039012E" w:rsidRPr="002E6027" w14:paraId="4B366B17" w14:textId="77777777" w:rsidTr="002C4708">
        <w:tc>
          <w:tcPr>
            <w:tcW w:w="4395" w:type="dxa"/>
            <w:hideMark/>
          </w:tcPr>
          <w:p w14:paraId="146A406E" w14:textId="77777777" w:rsidR="0039012E" w:rsidRPr="002E6027" w:rsidRDefault="0039012E" w:rsidP="002C4708">
            <w:pPr>
              <w:spacing w:after="255" w:line="360" w:lineRule="auto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2E6027">
              <w:rPr>
                <w:rFonts w:ascii="Times New Roman" w:hAnsi="Times New Roman" w:cs="Times New Roman"/>
                <w:sz w:val="22"/>
              </w:rPr>
              <w:t>Criteria 6 pH &lt; 7.25</w:t>
            </w:r>
          </w:p>
        </w:tc>
      </w:tr>
      <w:tr w:rsidR="0039012E" w:rsidRPr="002E6027" w14:paraId="6C73BE27" w14:textId="77777777" w:rsidTr="002C4708">
        <w:tc>
          <w:tcPr>
            <w:tcW w:w="4395" w:type="dxa"/>
            <w:hideMark/>
          </w:tcPr>
          <w:p w14:paraId="01B734DD" w14:textId="77777777" w:rsidR="0039012E" w:rsidRPr="002E6027" w:rsidRDefault="0039012E" w:rsidP="002C4708">
            <w:pPr>
              <w:spacing w:after="255"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2E6027">
              <w:rPr>
                <w:rFonts w:ascii="Times New Roman" w:hAnsi="Times New Roman" w:cs="Times New Roman"/>
                <w:sz w:val="22"/>
              </w:rPr>
              <w:t>Criteria 7 PaCO</w:t>
            </w:r>
            <w:r w:rsidRPr="002E6027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2E6027">
              <w:rPr>
                <w:rFonts w:ascii="Times New Roman" w:hAnsi="Times New Roman" w:cs="Times New Roman"/>
                <w:sz w:val="22"/>
              </w:rPr>
              <w:t xml:space="preserve"> &gt;50 mmHg</w:t>
            </w:r>
          </w:p>
        </w:tc>
      </w:tr>
      <w:tr w:rsidR="0039012E" w:rsidRPr="002E6027" w14:paraId="142AA4D1" w14:textId="77777777" w:rsidTr="002C4708">
        <w:tc>
          <w:tcPr>
            <w:tcW w:w="4395" w:type="dxa"/>
            <w:hideMark/>
          </w:tcPr>
          <w:p w14:paraId="2F52BD08" w14:textId="77777777" w:rsidR="0039012E" w:rsidRPr="002E6027" w:rsidRDefault="0039012E" w:rsidP="002C4708">
            <w:pPr>
              <w:spacing w:after="255"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2E6027">
              <w:rPr>
                <w:rFonts w:ascii="Times New Roman" w:hAnsi="Times New Roman" w:cs="Times New Roman"/>
                <w:sz w:val="22"/>
              </w:rPr>
              <w:t>Criteria 8 PaO</w:t>
            </w:r>
            <w:r w:rsidRPr="002E6027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2E6027">
              <w:rPr>
                <w:rFonts w:ascii="Times New Roman" w:hAnsi="Times New Roman" w:cs="Times New Roman"/>
                <w:sz w:val="22"/>
              </w:rPr>
              <w:t xml:space="preserve"> &lt;55 mmHg</w:t>
            </w:r>
          </w:p>
        </w:tc>
      </w:tr>
      <w:tr w:rsidR="0039012E" w:rsidRPr="002E6027" w14:paraId="2DE2C78D" w14:textId="77777777" w:rsidTr="002C4708">
        <w:tc>
          <w:tcPr>
            <w:tcW w:w="4395" w:type="dxa"/>
            <w:hideMark/>
          </w:tcPr>
          <w:p w14:paraId="43018F49" w14:textId="77777777" w:rsidR="0039012E" w:rsidRPr="002E6027" w:rsidRDefault="0039012E" w:rsidP="002C4708">
            <w:pPr>
              <w:spacing w:after="255"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2E6027">
              <w:rPr>
                <w:rFonts w:ascii="Times New Roman" w:hAnsi="Times New Roman" w:cs="Times New Roman"/>
                <w:sz w:val="22"/>
              </w:rPr>
              <w:t>Criteria 9 Lactic acid &gt; 4 mmol/L</w:t>
            </w:r>
          </w:p>
        </w:tc>
      </w:tr>
      <w:tr w:rsidR="0039012E" w:rsidRPr="002E6027" w14:paraId="6BB4673C" w14:textId="77777777" w:rsidTr="002C4708">
        <w:tc>
          <w:tcPr>
            <w:tcW w:w="4395" w:type="dxa"/>
            <w:hideMark/>
          </w:tcPr>
          <w:p w14:paraId="700E3281" w14:textId="3BEC17C0" w:rsidR="0039012E" w:rsidRPr="002E6027" w:rsidRDefault="0039012E" w:rsidP="002C4708">
            <w:pPr>
              <w:spacing w:after="255"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2E6027">
              <w:rPr>
                <w:rFonts w:ascii="Times New Roman" w:hAnsi="Times New Roman" w:cs="Times New Roman"/>
                <w:sz w:val="22"/>
              </w:rPr>
              <w:t>Criteria 10 Total CO</w:t>
            </w:r>
            <w:r w:rsidR="00120279" w:rsidRPr="002E6027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2E6027">
              <w:rPr>
                <w:rFonts w:ascii="Times New Roman" w:hAnsi="Times New Roman" w:cs="Times New Roman"/>
                <w:sz w:val="22"/>
              </w:rPr>
              <w:t xml:space="preserve"> &lt;15 mmol/L</w:t>
            </w:r>
          </w:p>
        </w:tc>
      </w:tr>
    </w:tbl>
    <w:p w14:paraId="19C8303E" w14:textId="7A27668B" w:rsidR="00120279" w:rsidRPr="002E6027" w:rsidRDefault="00120279" w:rsidP="00120279">
      <w:pPr>
        <w:wordWrap/>
        <w:spacing w:line="360" w:lineRule="auto"/>
        <w:rPr>
          <w:rFonts w:ascii="Times New Roman" w:hAnsi="Times New Roman" w:cs="Times New Roman"/>
          <w:szCs w:val="20"/>
        </w:rPr>
      </w:pPr>
      <w:r w:rsidRPr="002E6027">
        <w:rPr>
          <w:rFonts w:ascii="Times New Roman" w:hAnsi="Times New Roman" w:cs="Times New Roman"/>
          <w:kern w:val="0"/>
          <w:szCs w:val="20"/>
        </w:rPr>
        <w:t>Abbreviation: SBP; systolic blood pressure, HR; heart rate, RR;</w:t>
      </w:r>
      <w:r w:rsidRPr="002E6027">
        <w:rPr>
          <w:rFonts w:ascii="Times New Roman" w:hAnsi="Times New Roman" w:cs="Times New Roman"/>
          <w:szCs w:val="20"/>
        </w:rPr>
        <w:t xml:space="preserve"> respiration rate, BT; body temperature</w:t>
      </w:r>
    </w:p>
    <w:p w14:paraId="727816C6" w14:textId="77777777" w:rsidR="005E2F01" w:rsidRPr="002E6027" w:rsidRDefault="005E2F01" w:rsidP="0022480D">
      <w:pPr>
        <w:rPr>
          <w:rFonts w:ascii="Times New Roman" w:hAnsi="Times New Roman" w:cs="Times New Roman"/>
        </w:rPr>
      </w:pPr>
    </w:p>
    <w:sectPr w:rsidR="005E2F01" w:rsidRPr="002E60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132B9" w14:textId="77777777" w:rsidR="00D23024" w:rsidRDefault="00D23024" w:rsidP="008E5AA5">
      <w:pPr>
        <w:spacing w:after="0" w:line="240" w:lineRule="auto"/>
      </w:pPr>
      <w:r>
        <w:separator/>
      </w:r>
    </w:p>
  </w:endnote>
  <w:endnote w:type="continuationSeparator" w:id="0">
    <w:p w14:paraId="3AB604A6" w14:textId="77777777" w:rsidR="00D23024" w:rsidRDefault="00D23024" w:rsidP="008E5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9422D" w14:textId="77777777" w:rsidR="00D23024" w:rsidRDefault="00D23024" w:rsidP="008E5AA5">
      <w:pPr>
        <w:spacing w:after="0" w:line="240" w:lineRule="auto"/>
      </w:pPr>
      <w:r>
        <w:separator/>
      </w:r>
    </w:p>
  </w:footnote>
  <w:footnote w:type="continuationSeparator" w:id="0">
    <w:p w14:paraId="07118B64" w14:textId="77777777" w:rsidR="00D23024" w:rsidRDefault="00D23024" w:rsidP="008E5A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284DE5"/>
    <w:multiLevelType w:val="hybridMultilevel"/>
    <w:tmpl w:val="A1248BC0"/>
    <w:lvl w:ilvl="0" w:tplc="7E169B42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9B364E8"/>
    <w:multiLevelType w:val="hybridMultilevel"/>
    <w:tmpl w:val="BBAC2F5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232349142">
    <w:abstractNumId w:val="0"/>
  </w:num>
  <w:num w:numId="2" w16cid:durableId="9916415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61B"/>
    <w:rsid w:val="000315A9"/>
    <w:rsid w:val="000534D4"/>
    <w:rsid w:val="0005492A"/>
    <w:rsid w:val="00067CA3"/>
    <w:rsid w:val="001114C3"/>
    <w:rsid w:val="00112C50"/>
    <w:rsid w:val="00120279"/>
    <w:rsid w:val="001817D8"/>
    <w:rsid w:val="001914F5"/>
    <w:rsid w:val="001C6498"/>
    <w:rsid w:val="001D0A4C"/>
    <w:rsid w:val="001D0E16"/>
    <w:rsid w:val="001D77A0"/>
    <w:rsid w:val="00201815"/>
    <w:rsid w:val="002040D4"/>
    <w:rsid w:val="0022480D"/>
    <w:rsid w:val="00253994"/>
    <w:rsid w:val="002B49AC"/>
    <w:rsid w:val="002C561B"/>
    <w:rsid w:val="002D154C"/>
    <w:rsid w:val="002D7E86"/>
    <w:rsid w:val="002E6027"/>
    <w:rsid w:val="00300555"/>
    <w:rsid w:val="003170E2"/>
    <w:rsid w:val="003778A6"/>
    <w:rsid w:val="0039012E"/>
    <w:rsid w:val="00391A98"/>
    <w:rsid w:val="003A6001"/>
    <w:rsid w:val="003B6D9B"/>
    <w:rsid w:val="003C5E1C"/>
    <w:rsid w:val="003F40FF"/>
    <w:rsid w:val="0041226A"/>
    <w:rsid w:val="00441876"/>
    <w:rsid w:val="004503F7"/>
    <w:rsid w:val="00452522"/>
    <w:rsid w:val="00463468"/>
    <w:rsid w:val="00485B22"/>
    <w:rsid w:val="004860A5"/>
    <w:rsid w:val="004A5A38"/>
    <w:rsid w:val="004B5F2C"/>
    <w:rsid w:val="004D0CD8"/>
    <w:rsid w:val="004E0DB9"/>
    <w:rsid w:val="004F6BD3"/>
    <w:rsid w:val="00525F61"/>
    <w:rsid w:val="00534225"/>
    <w:rsid w:val="00572A3D"/>
    <w:rsid w:val="0058254D"/>
    <w:rsid w:val="005A6C16"/>
    <w:rsid w:val="005E2F01"/>
    <w:rsid w:val="0063074E"/>
    <w:rsid w:val="00717233"/>
    <w:rsid w:val="007640A2"/>
    <w:rsid w:val="007C2C7A"/>
    <w:rsid w:val="0082385C"/>
    <w:rsid w:val="008708CE"/>
    <w:rsid w:val="00893087"/>
    <w:rsid w:val="008A579C"/>
    <w:rsid w:val="008A7080"/>
    <w:rsid w:val="008C4F07"/>
    <w:rsid w:val="008D6642"/>
    <w:rsid w:val="008E5AA5"/>
    <w:rsid w:val="008F2671"/>
    <w:rsid w:val="00923EC9"/>
    <w:rsid w:val="00960D05"/>
    <w:rsid w:val="00975853"/>
    <w:rsid w:val="00A60734"/>
    <w:rsid w:val="00A720C2"/>
    <w:rsid w:val="00A87516"/>
    <w:rsid w:val="00AB48D7"/>
    <w:rsid w:val="00B1648C"/>
    <w:rsid w:val="00B42756"/>
    <w:rsid w:val="00B43598"/>
    <w:rsid w:val="00B64E78"/>
    <w:rsid w:val="00B909CC"/>
    <w:rsid w:val="00B938E4"/>
    <w:rsid w:val="00B939C3"/>
    <w:rsid w:val="00BC787E"/>
    <w:rsid w:val="00BD22DF"/>
    <w:rsid w:val="00C11854"/>
    <w:rsid w:val="00C1493D"/>
    <w:rsid w:val="00C14C8A"/>
    <w:rsid w:val="00C24E5C"/>
    <w:rsid w:val="00C540F9"/>
    <w:rsid w:val="00C70015"/>
    <w:rsid w:val="00C82433"/>
    <w:rsid w:val="00CB7172"/>
    <w:rsid w:val="00CB782B"/>
    <w:rsid w:val="00CD44A3"/>
    <w:rsid w:val="00CF3B71"/>
    <w:rsid w:val="00D00EF9"/>
    <w:rsid w:val="00D11D09"/>
    <w:rsid w:val="00D23024"/>
    <w:rsid w:val="00D27C69"/>
    <w:rsid w:val="00D30F19"/>
    <w:rsid w:val="00D72FAC"/>
    <w:rsid w:val="00DA05D6"/>
    <w:rsid w:val="00DC3860"/>
    <w:rsid w:val="00E134A3"/>
    <w:rsid w:val="00E416B2"/>
    <w:rsid w:val="00E763BA"/>
    <w:rsid w:val="00EB143C"/>
    <w:rsid w:val="00EF0669"/>
    <w:rsid w:val="00F1382D"/>
    <w:rsid w:val="00F3246F"/>
    <w:rsid w:val="00F51B03"/>
    <w:rsid w:val="00F51D6D"/>
    <w:rsid w:val="00F84D0C"/>
    <w:rsid w:val="00FB4695"/>
    <w:rsid w:val="00FD61C8"/>
    <w:rsid w:val="00FF4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DBC451"/>
  <w15:chartTrackingRefBased/>
  <w15:docId w15:val="{FE1B4789-54FF-4ACC-949D-27F34ADE0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2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C561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E5A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E5AA5"/>
  </w:style>
  <w:style w:type="paragraph" w:styleId="a5">
    <w:name w:val="footer"/>
    <w:basedOn w:val="a"/>
    <w:link w:val="Char0"/>
    <w:uiPriority w:val="99"/>
    <w:unhideWhenUsed/>
    <w:rsid w:val="008E5A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E5AA5"/>
  </w:style>
  <w:style w:type="paragraph" w:styleId="a6">
    <w:name w:val="List Paragraph"/>
    <w:basedOn w:val="a"/>
    <w:uiPriority w:val="34"/>
    <w:qFormat/>
    <w:rsid w:val="0005492A"/>
    <w:pPr>
      <w:ind w:leftChars="400" w:left="800"/>
    </w:pPr>
  </w:style>
  <w:style w:type="paragraph" w:styleId="a7">
    <w:name w:val="Revision"/>
    <w:hidden/>
    <w:uiPriority w:val="99"/>
    <w:semiHidden/>
    <w:rsid w:val="00C1185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02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선욱</dc:creator>
  <cp:keywords/>
  <dc:description/>
  <cp:lastModifiedBy>김선욱</cp:lastModifiedBy>
  <cp:revision>4</cp:revision>
  <dcterms:created xsi:type="dcterms:W3CDTF">2022-11-09T07:25:00Z</dcterms:created>
  <dcterms:modified xsi:type="dcterms:W3CDTF">2023-05-23T11:07:00Z</dcterms:modified>
</cp:coreProperties>
</file>